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 table S1: Details of measured amplicons and PCR primer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5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0"/>
        <w:gridCol w:w="1980"/>
        <w:gridCol w:w="1595"/>
        <w:gridCol w:w="5040"/>
        <w:gridCol w:w="2160"/>
      </w:tblGrid>
      <w:tr>
        <w:trPr>
          <w:trHeight w:val="960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Genomic location</w:t>
            </w:r>
            <w:r>
              <w:rPr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Number of CpG units assessed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Primer sequence</w:t>
            </w:r>
            <w:r>
              <w:rPr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Source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in-like growth factor 2 (IGF2)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 11: 2169458-2169796</w:t>
            </w:r>
          </w:p>
        </w:tc>
        <w:tc>
          <w:tcPr>
            <w:tcW w:w="15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CpG units   (4 CpG sites)</w:t>
            </w:r>
          </w:p>
        </w:tc>
        <w:tc>
          <w:tcPr>
            <w:tcW w:w="5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F: TGGATAGGAGATTGAGGAGAAA                     </w:t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ijmans 2007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AAACCCCAACAAAAACCACT</w:t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7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19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 11: 2019371-2019784</w:t>
            </w:r>
          </w:p>
        </w:tc>
        <w:tc>
          <w:tcPr>
            <w:tcW w:w="159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 CpG units (13 CpG sites)</w:t>
            </w:r>
          </w:p>
        </w:tc>
        <w:tc>
          <w:tcPr>
            <w:tcW w:w="5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F: GGGTTTGGGAGAGTTTGTGAGGT</w:t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ijmans, 2007</w:t>
            </w:r>
          </w:p>
        </w:tc>
      </w:tr>
      <w:tr>
        <w:trPr>
          <w:trHeight w:val="356" w:hRule="atLeast"/>
        </w:trPr>
        <w:tc>
          <w:tcPr>
            <w:tcW w:w="27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: ATACCTACTACTCCCTACCTACCAAC</w:t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7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thylenetetrahydrofolate reductase (MTHFR)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 1: 11866184-11866627</w:t>
            </w:r>
          </w:p>
        </w:tc>
        <w:tc>
          <w:tcPr>
            <w:tcW w:w="1595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 CpG units (14 CpG sites)</w:t>
            </w:r>
          </w:p>
        </w:tc>
        <w:tc>
          <w:tcPr>
            <w:tcW w:w="504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F: GTTTGTAGTTATTTTTGGTTTTAGTTTT</w:t>
            </w:r>
          </w:p>
        </w:tc>
        <w:tc>
          <w:tcPr>
            <w:tcW w:w="21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igned using the Epidesigner tool</w:t>
            </w:r>
            <w:r>
              <w:rPr>
                <w:vertAlign w:val="superscript"/>
              </w:rPr>
              <w:t>3</w:t>
            </w:r>
          </w:p>
        </w:tc>
      </w:tr>
      <w:tr>
        <w:trPr>
          <w:trHeight w:val="85" w:hRule="atLeast"/>
        </w:trPr>
        <w:tc>
          <w:tcPr>
            <w:tcW w:w="27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5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: TAACCTAAATTCTCCCTCAAATTCC</w:t>
            </w:r>
          </w:p>
        </w:tc>
        <w:tc>
          <w:tcPr>
            <w:tcW w:w="2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Genome built: GRch 37.67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Forward and reverse primer that will amplify the bisulphite converted genomic DNA.</w:t>
      </w:r>
      <w:r>
        <w:rPr>
          <w:color w:val="000000"/>
        </w:rPr>
        <w:t xml:space="preserve"> According to the EpiTyper technology, taqs were added to the 5'end of the primers. </w:t>
      </w:r>
      <w:r>
        <w:rPr/>
        <w:t>Forward primer: 10mer spacer tag is added at the 5’ primer end with the following sequence: 5’-AGGAAGAGAG + primer. Reverse primer: T7 promoter is added to the 5’ primer end with the following sequence: 5’-CAGTAATACGACTCACTATAGGGAGAAGGCT + primer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 Sequenom, Inc, San Diego, USA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orafopgemaakt">
    <w:name w:val="HTML - vooraf opgemaak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5:00:00Z</dcterms:created>
  <dc:creator>572875</dc:creator>
  <dc:description/>
  <cp:keywords/>
  <dc:language>en-US</dc:language>
  <cp:lastModifiedBy>M.I. Bouwland - Both</cp:lastModifiedBy>
  <dcterms:modified xsi:type="dcterms:W3CDTF">2013-02-01T08:37:00Z</dcterms:modified>
  <cp:revision>3</cp:revision>
  <dc:subject/>
  <dc:title>Supplemental table</dc:title>
</cp:coreProperties>
</file>